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D6142" w14:textId="77777777" w:rsidR="00572408" w:rsidRPr="009B6FFE" w:rsidRDefault="00A72289" w:rsidP="00DD0746">
      <w:pPr>
        <w:jc w:val="center"/>
        <w:rPr>
          <w:rFonts w:ascii="Arial" w:hAnsi="Arial" w:cs="Arial"/>
          <w:b/>
          <w:sz w:val="24"/>
          <w:szCs w:val="24"/>
        </w:rPr>
      </w:pPr>
      <w:r w:rsidRPr="009B6FFE">
        <w:rPr>
          <w:rFonts w:ascii="Arial" w:hAnsi="Arial" w:cs="Arial"/>
          <w:b/>
          <w:sz w:val="24"/>
          <w:szCs w:val="24"/>
        </w:rPr>
        <w:t>Survey questions</w:t>
      </w:r>
    </w:p>
    <w:p w14:paraId="29F8F918" w14:textId="77777777" w:rsidR="00A72289" w:rsidRDefault="00A72289" w:rsidP="00DD074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72289">
        <w:rPr>
          <w:rFonts w:ascii="Arial" w:hAnsi="Arial" w:cs="Arial"/>
          <w:sz w:val="24"/>
          <w:szCs w:val="24"/>
        </w:rPr>
        <w:t>I understand that participation in this exercise includes consent for the reproduction and publication of data produced during this exercise.</w:t>
      </w:r>
    </w:p>
    <w:p w14:paraId="4F78D892" w14:textId="77777777" w:rsidR="004B18AD" w:rsidRDefault="004B18AD" w:rsidP="00DD0746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Yes</w:t>
      </w:r>
    </w:p>
    <w:p w14:paraId="6A19447C" w14:textId="77777777" w:rsidR="00A72289" w:rsidRDefault="00A72289" w:rsidP="00DD074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72289">
        <w:rPr>
          <w:rFonts w:ascii="Arial" w:hAnsi="Arial" w:cs="Arial"/>
          <w:sz w:val="24"/>
          <w:szCs w:val="24"/>
        </w:rPr>
        <w:t>Please select your professional rank.</w:t>
      </w:r>
    </w:p>
    <w:p w14:paraId="66653504" w14:textId="77777777" w:rsidR="004B18AD" w:rsidRDefault="004B18AD" w:rsidP="00DD0746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ttending</w:t>
      </w:r>
    </w:p>
    <w:p w14:paraId="53AFD0D7" w14:textId="77777777" w:rsidR="004B18AD" w:rsidRDefault="004B18AD" w:rsidP="00DD0746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ellow</w:t>
      </w:r>
    </w:p>
    <w:p w14:paraId="1AEBA1A6" w14:textId="77777777" w:rsidR="004B18AD" w:rsidRDefault="004B18AD" w:rsidP="00DD0746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sident</w:t>
      </w:r>
    </w:p>
    <w:p w14:paraId="5CA5131A" w14:textId="77777777" w:rsidR="00A72289" w:rsidRDefault="00A72289" w:rsidP="00DD074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72289">
        <w:rPr>
          <w:rFonts w:ascii="Arial" w:hAnsi="Arial" w:cs="Arial"/>
          <w:sz w:val="24"/>
          <w:szCs w:val="24"/>
        </w:rPr>
        <w:t>Please rate your ability to accurately predict the risk of postoperative complications relative to your peers</w:t>
      </w:r>
      <w:r w:rsidR="00C3218C">
        <w:rPr>
          <w:rFonts w:ascii="Arial" w:hAnsi="Arial" w:cs="Arial"/>
          <w:sz w:val="24"/>
          <w:szCs w:val="24"/>
        </w:rPr>
        <w:t>.</w:t>
      </w:r>
      <w:r w:rsidR="00C3218C" w:rsidRPr="00C3218C">
        <w:rPr>
          <w:rFonts w:ascii="Arial" w:hAnsi="Arial" w:cs="Arial"/>
          <w:sz w:val="24"/>
          <w:szCs w:val="24"/>
          <w:vertAlign w:val="superscript"/>
        </w:rPr>
        <w:t>a</w:t>
      </w:r>
    </w:p>
    <w:p w14:paraId="43DAB652" w14:textId="77777777" w:rsidR="004B18AD" w:rsidRDefault="004B18AD" w:rsidP="00DD0746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p half</w:t>
      </w:r>
    </w:p>
    <w:p w14:paraId="38913484" w14:textId="77777777" w:rsidR="004B18AD" w:rsidRDefault="004B18AD" w:rsidP="00DD0746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ottom half</w:t>
      </w:r>
    </w:p>
    <w:p w14:paraId="359885CB" w14:textId="77777777" w:rsidR="00A72289" w:rsidRDefault="00A72289" w:rsidP="00DD074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72289">
        <w:rPr>
          <w:rFonts w:ascii="Arial" w:hAnsi="Arial" w:cs="Arial"/>
          <w:sz w:val="24"/>
          <w:szCs w:val="24"/>
        </w:rPr>
        <w:t>Please rate your ability to make effective recommendations for operative management relative to your peers</w:t>
      </w:r>
      <w:r w:rsidR="00C3218C">
        <w:rPr>
          <w:rFonts w:ascii="Arial" w:hAnsi="Arial" w:cs="Arial"/>
          <w:sz w:val="24"/>
          <w:szCs w:val="24"/>
        </w:rPr>
        <w:t>.</w:t>
      </w:r>
      <w:r w:rsidR="00C3218C" w:rsidRPr="00C3218C">
        <w:rPr>
          <w:rFonts w:ascii="Arial" w:hAnsi="Arial" w:cs="Arial"/>
          <w:sz w:val="24"/>
          <w:szCs w:val="24"/>
          <w:vertAlign w:val="superscript"/>
        </w:rPr>
        <w:t>a</w:t>
      </w:r>
    </w:p>
    <w:p w14:paraId="37518E6B" w14:textId="77777777" w:rsidR="004B18AD" w:rsidRDefault="004B18AD" w:rsidP="00DD0746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p half</w:t>
      </w:r>
    </w:p>
    <w:p w14:paraId="4ED17843" w14:textId="77777777" w:rsidR="004B18AD" w:rsidRDefault="004B18AD" w:rsidP="00DD0746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ottom half</w:t>
      </w:r>
    </w:p>
    <w:p w14:paraId="54FF7090" w14:textId="77777777" w:rsidR="007E0244" w:rsidRPr="00BA5CD1" w:rsidRDefault="007E0244" w:rsidP="007E024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72289">
        <w:rPr>
          <w:rFonts w:ascii="Arial" w:hAnsi="Arial" w:cs="Arial"/>
          <w:sz w:val="24"/>
          <w:szCs w:val="24"/>
        </w:rPr>
        <w:t xml:space="preserve">Please rate your surgical technical ability relative to your </w:t>
      </w:r>
      <w:proofErr w:type="spellStart"/>
      <w:r w:rsidRPr="00A72289">
        <w:rPr>
          <w:rFonts w:ascii="Arial" w:hAnsi="Arial" w:cs="Arial"/>
          <w:sz w:val="24"/>
          <w:szCs w:val="24"/>
        </w:rPr>
        <w:t>peers.</w:t>
      </w:r>
      <w:r w:rsidRPr="00C3218C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p w14:paraId="668E366D" w14:textId="77777777" w:rsidR="007E0244" w:rsidRDefault="007E0244" w:rsidP="007E0244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p half</w:t>
      </w:r>
    </w:p>
    <w:p w14:paraId="78CAE5EF" w14:textId="77777777" w:rsidR="007E0244" w:rsidRPr="007E0244" w:rsidRDefault="007E0244" w:rsidP="007E0244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ottom half</w:t>
      </w:r>
    </w:p>
    <w:sectPr w:rsidR="007E0244" w:rsidRPr="007E0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478DF"/>
    <w:multiLevelType w:val="hybridMultilevel"/>
    <w:tmpl w:val="34400B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A6FF7"/>
    <w:multiLevelType w:val="hybridMultilevel"/>
    <w:tmpl w:val="6EE811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323117">
    <w:abstractNumId w:val="0"/>
  </w:num>
  <w:num w:numId="2" w16cid:durableId="4303253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08"/>
    <w:rsid w:val="00015895"/>
    <w:rsid w:val="002B52F4"/>
    <w:rsid w:val="003C41DB"/>
    <w:rsid w:val="004B18AD"/>
    <w:rsid w:val="004B7CFA"/>
    <w:rsid w:val="00572408"/>
    <w:rsid w:val="005D318D"/>
    <w:rsid w:val="00706119"/>
    <w:rsid w:val="007E0244"/>
    <w:rsid w:val="008D26F5"/>
    <w:rsid w:val="00903E84"/>
    <w:rsid w:val="009B6FFE"/>
    <w:rsid w:val="00A72289"/>
    <w:rsid w:val="00BA5CD1"/>
    <w:rsid w:val="00BA653D"/>
    <w:rsid w:val="00C3218C"/>
    <w:rsid w:val="00CA2853"/>
    <w:rsid w:val="00CE7BE9"/>
    <w:rsid w:val="00DD0746"/>
    <w:rsid w:val="00E14559"/>
    <w:rsid w:val="00E4152A"/>
    <w:rsid w:val="00F9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90FB9"/>
  <w15:docId w15:val="{589A4D8C-1046-6540-B86A-D9367640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2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03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ftus,Tyler John</dc:creator>
  <cp:lastModifiedBy>Filiberto,Amanda Christine</cp:lastModifiedBy>
  <cp:revision>2</cp:revision>
  <dcterms:created xsi:type="dcterms:W3CDTF">2022-08-18T17:10:00Z</dcterms:created>
  <dcterms:modified xsi:type="dcterms:W3CDTF">2022-08-18T17:10:00Z</dcterms:modified>
</cp:coreProperties>
</file>